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3D6DF" w14:textId="4808F570" w:rsidR="00440548" w:rsidRPr="00335856" w:rsidRDefault="005D4A94" w:rsidP="0028236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35856">
        <w:rPr>
          <w:rFonts w:ascii="Times New Roman" w:hAnsi="Times New Roman" w:cs="Times New Roman"/>
          <w:b/>
          <w:bCs/>
          <w:sz w:val="28"/>
          <w:szCs w:val="28"/>
        </w:rPr>
        <w:t>Final Interview Guide</w:t>
      </w:r>
    </w:p>
    <w:p w14:paraId="0A93BE36" w14:textId="77777777" w:rsidR="00193EC8" w:rsidRDefault="00193EC8" w:rsidP="00193EC8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</w:rPr>
      </w:pPr>
    </w:p>
    <w:p w14:paraId="2D98FC8B" w14:textId="24C60A4E" w:rsidR="00193EC8" w:rsidRDefault="00193EC8" w:rsidP="00193EC8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</w:rPr>
      </w:pPr>
      <w:r w:rsidRPr="00193EC8">
        <w:rPr>
          <w:rFonts w:ascii="Times New Roman" w:hAnsi="Times New Roman" w:cs="Times New Roman"/>
          <w:b/>
          <w:u w:val="single"/>
        </w:rPr>
        <w:t xml:space="preserve">Pre-Interview Checklist: </w:t>
      </w:r>
    </w:p>
    <w:p w14:paraId="22456CED" w14:textId="77777777" w:rsidR="00B0487E" w:rsidRPr="00193EC8" w:rsidRDefault="00B0487E" w:rsidP="00193EC8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</w:rPr>
      </w:pPr>
    </w:p>
    <w:p w14:paraId="611D2F52" w14:textId="66D182B0" w:rsidR="00193EC8" w:rsidRPr="00665A07" w:rsidRDefault="00665A07" w:rsidP="00665A07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550A33">
        <w:rPr>
          <w:rFonts w:ascii="Times New Roman" w:hAnsi="Times New Roman" w:cs="Times New Roman"/>
        </w:rPr>
        <w:t xml:space="preserve">___ </w:t>
      </w:r>
      <w:r w:rsidR="00193EC8" w:rsidRPr="00665A07">
        <w:rPr>
          <w:rFonts w:ascii="Times New Roman" w:hAnsi="Times New Roman" w:cs="Times New Roman"/>
          <w:bCs/>
        </w:rPr>
        <w:t>Review participant</w:t>
      </w:r>
      <w:r w:rsidR="00E276D3">
        <w:rPr>
          <w:rFonts w:ascii="Times New Roman" w:hAnsi="Times New Roman" w:cs="Times New Roman"/>
          <w:bCs/>
        </w:rPr>
        <w:t>’s</w:t>
      </w:r>
      <w:r w:rsidR="00193EC8" w:rsidRPr="00665A07">
        <w:rPr>
          <w:rFonts w:ascii="Times New Roman" w:hAnsi="Times New Roman" w:cs="Times New Roman"/>
          <w:bCs/>
        </w:rPr>
        <w:t xml:space="preserve"> attendance</w:t>
      </w:r>
    </w:p>
    <w:p w14:paraId="162066B6" w14:textId="02A949B3" w:rsidR="00335856" w:rsidRPr="00665A07" w:rsidRDefault="00665A07" w:rsidP="00665A07">
      <w:pPr>
        <w:spacing w:after="0" w:line="240" w:lineRule="auto"/>
        <w:jc w:val="both"/>
        <w:rPr>
          <w:rFonts w:ascii="Times New Roman" w:hAnsi="Times New Roman" w:cs="Times New Roman"/>
          <w:bCs/>
          <w:u w:val="single"/>
        </w:rPr>
      </w:pPr>
      <w:r w:rsidRPr="00550A33">
        <w:rPr>
          <w:rFonts w:ascii="Times New Roman" w:hAnsi="Times New Roman" w:cs="Times New Roman"/>
        </w:rPr>
        <w:t xml:space="preserve">___ </w:t>
      </w:r>
      <w:r w:rsidR="00193EC8" w:rsidRPr="00665A07">
        <w:rPr>
          <w:rFonts w:ascii="Times New Roman" w:hAnsi="Times New Roman" w:cs="Times New Roman"/>
          <w:bCs/>
        </w:rPr>
        <w:t xml:space="preserve">Confirm whether </w:t>
      </w:r>
      <w:r w:rsidR="008F7C4D" w:rsidRPr="00665A07">
        <w:rPr>
          <w:rFonts w:ascii="Times New Roman" w:hAnsi="Times New Roman" w:cs="Times New Roman"/>
          <w:bCs/>
        </w:rPr>
        <w:t>participant</w:t>
      </w:r>
      <w:r w:rsidR="00193EC8" w:rsidRPr="00665A07">
        <w:rPr>
          <w:rFonts w:ascii="Times New Roman" w:hAnsi="Times New Roman" w:cs="Times New Roman"/>
          <w:bCs/>
        </w:rPr>
        <w:t xml:space="preserve"> consented to </w:t>
      </w:r>
      <w:r w:rsidR="008F7C4D" w:rsidRPr="00665A07">
        <w:rPr>
          <w:rFonts w:ascii="Times New Roman" w:hAnsi="Times New Roman" w:cs="Times New Roman"/>
          <w:bCs/>
        </w:rPr>
        <w:t>video</w:t>
      </w:r>
      <w:r w:rsidRPr="00665A07">
        <w:rPr>
          <w:rFonts w:ascii="Times New Roman" w:hAnsi="Times New Roman" w:cs="Times New Roman"/>
          <w:bCs/>
        </w:rPr>
        <w:t>- or audio-</w:t>
      </w:r>
      <w:r w:rsidR="00E276D3" w:rsidRPr="00665A07">
        <w:rPr>
          <w:rFonts w:ascii="Times New Roman" w:hAnsi="Times New Roman" w:cs="Times New Roman"/>
          <w:bCs/>
        </w:rPr>
        <w:t>recording.</w:t>
      </w:r>
    </w:p>
    <w:p w14:paraId="15262593" w14:textId="77777777" w:rsidR="008F7C4D" w:rsidRDefault="008F7C4D" w:rsidP="0028236D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</w:rPr>
      </w:pPr>
    </w:p>
    <w:p w14:paraId="2CB41A12" w14:textId="48CDAB01" w:rsidR="0018181B" w:rsidRPr="00335856" w:rsidRDefault="0018181B" w:rsidP="0028236D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</w:rPr>
      </w:pPr>
      <w:r w:rsidRPr="00335856">
        <w:rPr>
          <w:rFonts w:ascii="Times New Roman" w:hAnsi="Times New Roman" w:cs="Times New Roman"/>
          <w:b/>
          <w:u w:val="single"/>
        </w:rPr>
        <w:t>Introduction:</w:t>
      </w:r>
    </w:p>
    <w:p w14:paraId="26C6579E" w14:textId="77777777" w:rsidR="0028236D" w:rsidRPr="00335856" w:rsidRDefault="0028236D" w:rsidP="0028236D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</w:rPr>
      </w:pPr>
    </w:p>
    <w:p w14:paraId="14590187" w14:textId="2A8090CE" w:rsidR="0018181B" w:rsidRPr="00335856" w:rsidRDefault="0018181B" w:rsidP="0028236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35856">
        <w:rPr>
          <w:rFonts w:ascii="Times New Roman" w:hAnsi="Times New Roman" w:cs="Times New Roman"/>
        </w:rPr>
        <w:t xml:space="preserve">Thank you for participating in this interview. The purpose of our conversation is to understand the factors affecting </w:t>
      </w:r>
      <w:r w:rsidR="0028236D" w:rsidRPr="00335856">
        <w:rPr>
          <w:rFonts w:ascii="Times New Roman" w:hAnsi="Times New Roman" w:cs="Times New Roman"/>
        </w:rPr>
        <w:t>your participation in the program</w:t>
      </w:r>
      <w:r w:rsidR="00532820">
        <w:rPr>
          <w:rFonts w:ascii="Times New Roman" w:hAnsi="Times New Roman" w:cs="Times New Roman"/>
        </w:rPr>
        <w:t xml:space="preserve">, the impact of the program on your health, and </w:t>
      </w:r>
      <w:r w:rsidR="000C53D8">
        <w:rPr>
          <w:rFonts w:ascii="Times New Roman" w:hAnsi="Times New Roman" w:cs="Times New Roman"/>
        </w:rPr>
        <w:t>suggestions for improvement</w:t>
      </w:r>
      <w:r w:rsidRPr="00335856">
        <w:rPr>
          <w:rFonts w:ascii="Times New Roman" w:hAnsi="Times New Roman" w:cs="Times New Roman"/>
        </w:rPr>
        <w:t xml:space="preserve">. We want to use this information to make better strategies for engaging patients in </w:t>
      </w:r>
      <w:r w:rsidR="00D33A66" w:rsidRPr="00335856">
        <w:rPr>
          <w:rFonts w:ascii="Times New Roman" w:hAnsi="Times New Roman" w:cs="Times New Roman"/>
        </w:rPr>
        <w:t>supportive</w:t>
      </w:r>
      <w:r w:rsidRPr="00335856">
        <w:rPr>
          <w:rFonts w:ascii="Times New Roman" w:hAnsi="Times New Roman" w:cs="Times New Roman"/>
        </w:rPr>
        <w:t xml:space="preserve"> program</w:t>
      </w:r>
      <w:r w:rsidR="00D33A66" w:rsidRPr="00335856">
        <w:rPr>
          <w:rFonts w:ascii="Times New Roman" w:hAnsi="Times New Roman" w:cs="Times New Roman"/>
        </w:rPr>
        <w:t>s</w:t>
      </w:r>
      <w:r w:rsidRPr="00335856">
        <w:rPr>
          <w:rFonts w:ascii="Times New Roman" w:hAnsi="Times New Roman" w:cs="Times New Roman"/>
        </w:rPr>
        <w:t>.</w:t>
      </w:r>
    </w:p>
    <w:p w14:paraId="62D306EA" w14:textId="293B9146" w:rsidR="00CD44E8" w:rsidRPr="003B3110" w:rsidRDefault="00351F6A" w:rsidP="0028236D">
      <w:pPr>
        <w:spacing w:after="0" w:line="240" w:lineRule="auto"/>
        <w:jc w:val="both"/>
        <w:rPr>
          <w:rFonts w:ascii="Times New Roman" w:hAnsi="Times New Roman" w:cs="Times New Roman"/>
        </w:rPr>
      </w:pPr>
      <w:r w:rsidRPr="34E40595">
        <w:rPr>
          <w:rFonts w:ascii="Times New Roman" w:hAnsi="Times New Roman" w:cs="Times New Roman"/>
        </w:rPr>
        <w:t>The interview</w:t>
      </w:r>
      <w:r w:rsidR="0018181B" w:rsidRPr="34E40595">
        <w:rPr>
          <w:rFonts w:ascii="Times New Roman" w:hAnsi="Times New Roman" w:cs="Times New Roman"/>
        </w:rPr>
        <w:t xml:space="preserve"> will last approximately </w:t>
      </w:r>
      <w:r w:rsidR="43F104CD" w:rsidRPr="34E40595">
        <w:rPr>
          <w:rFonts w:ascii="Times New Roman" w:hAnsi="Times New Roman" w:cs="Times New Roman"/>
        </w:rPr>
        <w:t>10-20</w:t>
      </w:r>
      <w:r w:rsidR="0018181B" w:rsidRPr="34E40595">
        <w:rPr>
          <w:rFonts w:ascii="Times New Roman" w:hAnsi="Times New Roman" w:cs="Times New Roman"/>
        </w:rPr>
        <w:t xml:space="preserve"> minutes</w:t>
      </w:r>
      <w:r w:rsidR="00F94B00" w:rsidRPr="34E40595">
        <w:rPr>
          <w:rFonts w:ascii="Times New Roman" w:hAnsi="Times New Roman" w:cs="Times New Roman"/>
        </w:rPr>
        <w:t xml:space="preserve"> and it will be audio or video-recorded and transcribed to review at a later time. If you decline audio or video-recording, you will not be penalized in any way and extensive notes will be taken to capture everything you say. </w:t>
      </w:r>
      <w:r w:rsidR="00EE26DC" w:rsidRPr="34E40595">
        <w:rPr>
          <w:rFonts w:ascii="Times New Roman" w:hAnsi="Times New Roman" w:cs="Times New Roman"/>
        </w:rPr>
        <w:t xml:space="preserve">You have the right to stop this interview at any time if you feel like doing so or you can skip any question that you </w:t>
      </w:r>
      <w:r w:rsidR="001B2221" w:rsidRPr="34E40595">
        <w:rPr>
          <w:rFonts w:ascii="Times New Roman" w:hAnsi="Times New Roman" w:cs="Times New Roman"/>
        </w:rPr>
        <w:t>do not</w:t>
      </w:r>
      <w:r w:rsidR="00EE26DC" w:rsidRPr="34E40595">
        <w:rPr>
          <w:rFonts w:ascii="Times New Roman" w:hAnsi="Times New Roman" w:cs="Times New Roman"/>
        </w:rPr>
        <w:t xml:space="preserve"> want to answer for any reason. </w:t>
      </w:r>
      <w:r w:rsidR="00BB0523" w:rsidRPr="34E40595">
        <w:rPr>
          <w:rFonts w:ascii="Times New Roman" w:hAnsi="Times New Roman" w:cs="Times New Roman"/>
        </w:rPr>
        <w:t>Feel free to ask if any of our questions are not clear to you</w:t>
      </w:r>
      <w:r w:rsidR="00EE26DC" w:rsidRPr="34E40595">
        <w:rPr>
          <w:rFonts w:ascii="Times New Roman" w:hAnsi="Times New Roman" w:cs="Times New Roman"/>
        </w:rPr>
        <w:t xml:space="preserve">. </w:t>
      </w:r>
      <w:r w:rsidR="0018181B" w:rsidRPr="34E40595">
        <w:rPr>
          <w:rFonts w:ascii="Times New Roman" w:hAnsi="Times New Roman" w:cs="Times New Roman"/>
        </w:rPr>
        <w:t xml:space="preserve">Please give as much information as you </w:t>
      </w:r>
      <w:r w:rsidR="001B2221" w:rsidRPr="34E40595">
        <w:rPr>
          <w:rFonts w:ascii="Times New Roman" w:hAnsi="Times New Roman" w:cs="Times New Roman"/>
        </w:rPr>
        <w:t>can</w:t>
      </w:r>
      <w:r w:rsidR="0018181B" w:rsidRPr="34E40595">
        <w:rPr>
          <w:rFonts w:ascii="Times New Roman" w:hAnsi="Times New Roman" w:cs="Times New Roman"/>
        </w:rPr>
        <w:t>.</w:t>
      </w:r>
      <w:r w:rsidR="00796FAB" w:rsidRPr="34E40595">
        <w:rPr>
          <w:rFonts w:ascii="Times New Roman" w:hAnsi="Times New Roman" w:cs="Times New Roman"/>
        </w:rPr>
        <w:t xml:space="preserve"> </w:t>
      </w:r>
      <w:r w:rsidR="00F9440A" w:rsidRPr="34E40595">
        <w:rPr>
          <w:rFonts w:ascii="Times New Roman" w:hAnsi="Times New Roman" w:cs="Times New Roman"/>
        </w:rPr>
        <w:t>During the interview, we will use first names, but the comments in the final reports will not be linked to any specific names. Your responses will remain anonymous.</w:t>
      </w:r>
      <w:r w:rsidR="00CD44E8" w:rsidRPr="003B3110">
        <w:rPr>
          <w:rFonts w:ascii="Times New Roman" w:hAnsi="Times New Roman" w:cs="Times New Roman"/>
        </w:rPr>
        <w:t xml:space="preserve"> </w:t>
      </w:r>
      <w:r w:rsidR="003B3110" w:rsidRPr="003B3110">
        <w:rPr>
          <w:rFonts w:ascii="Times New Roman" w:hAnsi="Times New Roman" w:cs="Times New Roman"/>
        </w:rPr>
        <w:t>After our discussion, you will receive $</w:t>
      </w:r>
      <w:r w:rsidR="003B3110">
        <w:rPr>
          <w:rFonts w:ascii="Times New Roman" w:hAnsi="Times New Roman" w:cs="Times New Roman"/>
        </w:rPr>
        <w:t>25</w:t>
      </w:r>
      <w:r w:rsidR="003B3110" w:rsidRPr="003B3110">
        <w:rPr>
          <w:rFonts w:ascii="Times New Roman" w:hAnsi="Times New Roman" w:cs="Times New Roman"/>
        </w:rPr>
        <w:t xml:space="preserve"> for completing the final interview.</w:t>
      </w:r>
    </w:p>
    <w:p w14:paraId="7ABBD175" w14:textId="77777777" w:rsidR="00CD44E8" w:rsidRDefault="00CD44E8" w:rsidP="0028236D">
      <w:pPr>
        <w:spacing w:after="0" w:line="240" w:lineRule="auto"/>
        <w:jc w:val="both"/>
      </w:pPr>
    </w:p>
    <w:p w14:paraId="359C5B7B" w14:textId="54BD3C36" w:rsidR="0018181B" w:rsidRPr="00335856" w:rsidRDefault="00CD44E8" w:rsidP="0028236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D44E8">
        <w:rPr>
          <w:rFonts w:ascii="Times New Roman" w:hAnsi="Times New Roman" w:cs="Times New Roman"/>
        </w:rPr>
        <w:t>Are there any questions before we begin?</w:t>
      </w:r>
    </w:p>
    <w:p w14:paraId="4467E8E2" w14:textId="77777777" w:rsidR="00010964" w:rsidRPr="00335856" w:rsidRDefault="00010964" w:rsidP="000A6F7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A1B846D" w14:textId="39C9B27C" w:rsidR="0018181B" w:rsidRPr="00B019B5" w:rsidRDefault="00010964" w:rsidP="00CC41B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B019B5">
        <w:rPr>
          <w:rFonts w:ascii="Times New Roman" w:hAnsi="Times New Roman" w:cs="Times New Roman"/>
          <w:b/>
          <w:bCs/>
        </w:rPr>
        <w:t xml:space="preserve">Attendance: </w:t>
      </w:r>
    </w:p>
    <w:p w14:paraId="31D1657B" w14:textId="789E8D5A" w:rsidR="00010964" w:rsidRDefault="00010964" w:rsidP="00CC41B5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</w:rPr>
      </w:pPr>
      <w:r w:rsidRPr="34E40595">
        <w:rPr>
          <w:rFonts w:ascii="Times New Roman" w:hAnsi="Times New Roman" w:cs="Times New Roman"/>
        </w:rPr>
        <w:t xml:space="preserve">For those who participated in at least 1 session: What motivated you to participate in the group sessions? </w:t>
      </w:r>
    </w:p>
    <w:p w14:paraId="60BFB7BE" w14:textId="77777777" w:rsidR="00CC41B5" w:rsidRDefault="00CC41B5" w:rsidP="00CC41B5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732D5738" w14:textId="77777777" w:rsidR="00010964" w:rsidRPr="00392EDB" w:rsidRDefault="00010964" w:rsidP="00CC41B5">
      <w:pPr>
        <w:pStyle w:val="ListParagraph"/>
        <w:numPr>
          <w:ilvl w:val="0"/>
          <w:numId w:val="2"/>
        </w:numPr>
        <w:ind w:left="720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>What (if anything) got in the way of you attending the group sessions?</w:t>
      </w:r>
    </w:p>
    <w:p w14:paraId="26D37B32" w14:textId="77777777" w:rsidR="00CC41B5" w:rsidRPr="00392EDB" w:rsidRDefault="00CC41B5" w:rsidP="00CC41B5">
      <w:pPr>
        <w:pStyle w:val="ListParagraph"/>
        <w:rPr>
          <w:rFonts w:ascii="Times New Roman" w:hAnsi="Times New Roman" w:cs="Times New Roman"/>
        </w:rPr>
      </w:pPr>
    </w:p>
    <w:p w14:paraId="1D466840" w14:textId="77777777" w:rsidR="00010964" w:rsidRPr="00392EDB" w:rsidRDefault="00010964" w:rsidP="00CC41B5">
      <w:pPr>
        <w:pStyle w:val="ListParagraph"/>
        <w:numPr>
          <w:ilvl w:val="0"/>
          <w:numId w:val="2"/>
        </w:numPr>
        <w:spacing w:after="0" w:line="240" w:lineRule="auto"/>
        <w:ind w:left="720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 xml:space="preserve">What might motivate you to attend group sessions like these in the future? </w:t>
      </w:r>
    </w:p>
    <w:p w14:paraId="031B5201" w14:textId="77777777" w:rsidR="00853EEF" w:rsidRPr="00392EDB" w:rsidRDefault="00853EEF" w:rsidP="00CC41B5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14:paraId="39C34816" w14:textId="02FF5CCD" w:rsidR="00010964" w:rsidRPr="00392EDB" w:rsidRDefault="00853EEF" w:rsidP="00CC41B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392EDB">
        <w:rPr>
          <w:rFonts w:ascii="Times New Roman" w:hAnsi="Times New Roman" w:cs="Times New Roman"/>
          <w:b/>
          <w:bCs/>
        </w:rPr>
        <w:t>Impact</w:t>
      </w:r>
      <w:r w:rsidR="0079179D" w:rsidRPr="00392EDB">
        <w:rPr>
          <w:rFonts w:ascii="Times New Roman" w:hAnsi="Times New Roman" w:cs="Times New Roman"/>
          <w:b/>
          <w:bCs/>
        </w:rPr>
        <w:t>:</w:t>
      </w:r>
    </w:p>
    <w:p w14:paraId="18B4A6EE" w14:textId="4032726A" w:rsidR="00CC41B5" w:rsidRPr="00392EDB" w:rsidRDefault="00CC41B5" w:rsidP="00CC41B5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 xml:space="preserve">For those who </w:t>
      </w:r>
      <w:r w:rsidR="00544A52" w:rsidRPr="00392EDB">
        <w:rPr>
          <w:rFonts w:ascii="Times New Roman" w:hAnsi="Times New Roman" w:cs="Times New Roman"/>
        </w:rPr>
        <w:t>attended &lt;5 sessions: What benefits did you expect from participating in the group sessions?</w:t>
      </w:r>
    </w:p>
    <w:p w14:paraId="4F2C60A4" w14:textId="77777777" w:rsidR="00E55CB0" w:rsidRPr="00392EDB" w:rsidRDefault="00E55CB0" w:rsidP="00E55CB0">
      <w:pPr>
        <w:pStyle w:val="ListParagraph"/>
        <w:rPr>
          <w:rFonts w:ascii="Times New Roman" w:hAnsi="Times New Roman" w:cs="Times New Roman"/>
        </w:rPr>
      </w:pPr>
    </w:p>
    <w:p w14:paraId="0B88CD17" w14:textId="716A5E68" w:rsidR="00853EEF" w:rsidRPr="00392EDB" w:rsidRDefault="00853EEF" w:rsidP="00CC41B5">
      <w:pPr>
        <w:pStyle w:val="ListParagraph"/>
        <w:numPr>
          <w:ilvl w:val="0"/>
          <w:numId w:val="3"/>
        </w:numPr>
        <w:spacing w:after="0" w:line="240" w:lineRule="auto"/>
        <w:ind w:left="720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>How useful did you find the group sessions?</w:t>
      </w:r>
    </w:p>
    <w:p w14:paraId="1A3095B1" w14:textId="77777777" w:rsidR="00853EEF" w:rsidRPr="00392EDB" w:rsidRDefault="00853EEF" w:rsidP="00CC41B5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54EB72D4" w14:textId="77777777" w:rsidR="00853EEF" w:rsidRPr="00392EDB" w:rsidRDefault="00853EEF" w:rsidP="00CC41B5">
      <w:pPr>
        <w:pStyle w:val="ListParagraph"/>
        <w:numPr>
          <w:ilvl w:val="0"/>
          <w:numId w:val="3"/>
        </w:numPr>
        <w:spacing w:after="0" w:line="240" w:lineRule="auto"/>
        <w:ind w:left="720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>How (if at all) did the program lead to changes in</w:t>
      </w:r>
    </w:p>
    <w:p w14:paraId="67A10C73" w14:textId="72144EE3" w:rsidR="00853EEF" w:rsidRPr="00392EDB" w:rsidRDefault="00853EEF" w:rsidP="00CC41B5">
      <w:pPr>
        <w:pStyle w:val="ListParagraph"/>
        <w:numPr>
          <w:ilvl w:val="1"/>
          <w:numId w:val="3"/>
        </w:numPr>
        <w:spacing w:after="0" w:line="240" w:lineRule="auto"/>
        <w:ind w:left="847" w:hanging="180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 xml:space="preserve">Your health (e.g., </w:t>
      </w:r>
      <w:r w:rsidR="00316F65" w:rsidRPr="00392EDB">
        <w:rPr>
          <w:rFonts w:ascii="Times New Roman" w:hAnsi="Times New Roman" w:cs="Times New Roman"/>
        </w:rPr>
        <w:t>physical,</w:t>
      </w:r>
      <w:r w:rsidRPr="00392EDB">
        <w:rPr>
          <w:rFonts w:ascii="Times New Roman" w:hAnsi="Times New Roman" w:cs="Times New Roman"/>
        </w:rPr>
        <w:t xml:space="preserve"> and psychological symptoms</w:t>
      </w:r>
      <w:r w:rsidR="005D2C7E" w:rsidRPr="00392EDB">
        <w:rPr>
          <w:rFonts w:ascii="Times New Roman" w:hAnsi="Times New Roman" w:cs="Times New Roman"/>
        </w:rPr>
        <w:t xml:space="preserve"> such as your mood, your stress levels</w:t>
      </w:r>
      <w:r w:rsidRPr="00392EDB">
        <w:rPr>
          <w:rFonts w:ascii="Times New Roman" w:hAnsi="Times New Roman" w:cs="Times New Roman"/>
        </w:rPr>
        <w:t>)?</w:t>
      </w:r>
    </w:p>
    <w:p w14:paraId="28678506" w14:textId="77777777" w:rsidR="00853EEF" w:rsidRPr="00392EDB" w:rsidRDefault="00853EEF" w:rsidP="00CC41B5">
      <w:pPr>
        <w:pStyle w:val="ListParagraph"/>
        <w:numPr>
          <w:ilvl w:val="1"/>
          <w:numId w:val="3"/>
        </w:numPr>
        <w:spacing w:after="0" w:line="240" w:lineRule="auto"/>
        <w:ind w:left="847" w:hanging="180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>Your interaction with your caregivers, family members, and friends?</w:t>
      </w:r>
    </w:p>
    <w:p w14:paraId="26670A94" w14:textId="49CA763D" w:rsidR="00853EEF" w:rsidRPr="00392EDB" w:rsidRDefault="00853EEF" w:rsidP="00CC41B5">
      <w:pPr>
        <w:pStyle w:val="ListParagraph"/>
        <w:numPr>
          <w:ilvl w:val="1"/>
          <w:numId w:val="3"/>
        </w:numPr>
        <w:ind w:left="847" w:hanging="180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>Your interaction with your healthcare providers?</w:t>
      </w:r>
    </w:p>
    <w:p w14:paraId="26D5F490" w14:textId="77777777" w:rsidR="005B0D17" w:rsidRPr="00392EDB" w:rsidRDefault="005B0D17" w:rsidP="005B0D17">
      <w:pPr>
        <w:pStyle w:val="ListParagraph"/>
        <w:ind w:left="847"/>
        <w:rPr>
          <w:rFonts w:ascii="Times New Roman" w:hAnsi="Times New Roman" w:cs="Times New Roman"/>
        </w:rPr>
      </w:pPr>
    </w:p>
    <w:p w14:paraId="290CD336" w14:textId="6F435E44" w:rsidR="00853EEF" w:rsidRPr="00392EDB" w:rsidRDefault="00737C35" w:rsidP="005B0D17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  <w:b/>
          <w:bCs/>
        </w:rPr>
      </w:pPr>
      <w:r w:rsidRPr="00392EDB">
        <w:rPr>
          <w:rFonts w:ascii="Times New Roman" w:hAnsi="Times New Roman" w:cs="Times New Roman"/>
        </w:rPr>
        <w:t xml:space="preserve">How useful did you find </w:t>
      </w:r>
      <w:r w:rsidR="005B0D17" w:rsidRPr="00392EDB">
        <w:rPr>
          <w:rFonts w:ascii="Times New Roman" w:hAnsi="Times New Roman" w:cs="Times New Roman"/>
        </w:rPr>
        <w:t>the information presented on the website?</w:t>
      </w:r>
    </w:p>
    <w:p w14:paraId="656B2AFB" w14:textId="25CA18F6" w:rsidR="00FE40BB" w:rsidRPr="00392EDB" w:rsidRDefault="00FD06FB" w:rsidP="00880238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  <w:b/>
          <w:bCs/>
        </w:rPr>
      </w:pPr>
      <w:r w:rsidRPr="00392EDB">
        <w:rPr>
          <w:rFonts w:ascii="Times New Roman" w:hAnsi="Times New Roman" w:cs="Times New Roman"/>
        </w:rPr>
        <w:t xml:space="preserve">How useful </w:t>
      </w:r>
      <w:r w:rsidR="005208AE" w:rsidRPr="00392EDB">
        <w:rPr>
          <w:rFonts w:ascii="Times New Roman" w:hAnsi="Times New Roman" w:cs="Times New Roman"/>
        </w:rPr>
        <w:t xml:space="preserve">were </w:t>
      </w:r>
      <w:r w:rsidRPr="00392EDB">
        <w:rPr>
          <w:rFonts w:ascii="Times New Roman" w:hAnsi="Times New Roman" w:cs="Times New Roman"/>
        </w:rPr>
        <w:t xml:space="preserve">the exercises? </w:t>
      </w:r>
    </w:p>
    <w:p w14:paraId="5CA1F3F9" w14:textId="77777777" w:rsidR="00737C35" w:rsidRPr="00392EDB" w:rsidRDefault="00737C35" w:rsidP="00737C35">
      <w:pPr>
        <w:pStyle w:val="ListParagraph"/>
        <w:rPr>
          <w:rFonts w:ascii="Times New Roman" w:hAnsi="Times New Roman" w:cs="Times New Roman"/>
          <w:b/>
          <w:bCs/>
        </w:rPr>
      </w:pPr>
    </w:p>
    <w:p w14:paraId="1D97BAA5" w14:textId="12E6D1C9" w:rsidR="0036689F" w:rsidRPr="00392EDB" w:rsidRDefault="0036689F" w:rsidP="005B0D17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  <w:b/>
          <w:bCs/>
        </w:rPr>
      </w:pPr>
      <w:r w:rsidRPr="00392EDB">
        <w:rPr>
          <w:rFonts w:ascii="Times New Roman" w:hAnsi="Times New Roman" w:cs="Times New Roman"/>
        </w:rPr>
        <w:t xml:space="preserve">How much did you relate to the material </w:t>
      </w:r>
      <w:r w:rsidR="00737C35" w:rsidRPr="00392EDB">
        <w:rPr>
          <w:rFonts w:ascii="Times New Roman" w:hAnsi="Times New Roman" w:cs="Times New Roman"/>
        </w:rPr>
        <w:t xml:space="preserve">presented </w:t>
      </w:r>
      <w:r w:rsidRPr="00392EDB">
        <w:rPr>
          <w:rFonts w:ascii="Times New Roman" w:hAnsi="Times New Roman" w:cs="Times New Roman"/>
        </w:rPr>
        <w:t xml:space="preserve">as a </w:t>
      </w:r>
      <w:proofErr w:type="gramStart"/>
      <w:r w:rsidR="00737C35" w:rsidRPr="00392EDB">
        <w:rPr>
          <w:rFonts w:ascii="Times New Roman" w:hAnsi="Times New Roman" w:cs="Times New Roman"/>
        </w:rPr>
        <w:t xml:space="preserve">Latino </w:t>
      </w:r>
      <w:r w:rsidR="006105BF" w:rsidRPr="00392EDB">
        <w:rPr>
          <w:rFonts w:ascii="Times New Roman" w:hAnsi="Times New Roman" w:cs="Times New Roman"/>
        </w:rPr>
        <w:t>sexual minority men</w:t>
      </w:r>
      <w:proofErr w:type="gramEnd"/>
      <w:r w:rsidRPr="00392EDB">
        <w:rPr>
          <w:rFonts w:ascii="Times New Roman" w:hAnsi="Times New Roman" w:cs="Times New Roman"/>
        </w:rPr>
        <w:t xml:space="preserve">? </w:t>
      </w:r>
    </w:p>
    <w:p w14:paraId="7153A220" w14:textId="5FBC779A" w:rsidR="00737C35" w:rsidRPr="00392EDB" w:rsidRDefault="00737C35" w:rsidP="00737C3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b/>
          <w:bCs/>
        </w:rPr>
      </w:pPr>
      <w:r w:rsidRPr="00392EDB">
        <w:rPr>
          <w:rFonts w:ascii="Times New Roman" w:hAnsi="Times New Roman" w:cs="Times New Roman"/>
        </w:rPr>
        <w:t xml:space="preserve">Probe: Do you feel it captures your experience as a Latino </w:t>
      </w:r>
      <w:r w:rsidR="00FE40BB" w:rsidRPr="00392EDB">
        <w:rPr>
          <w:rFonts w:ascii="Times New Roman" w:hAnsi="Times New Roman" w:cs="Times New Roman"/>
        </w:rPr>
        <w:t>SMM</w:t>
      </w:r>
      <w:r w:rsidRPr="00392EDB">
        <w:rPr>
          <w:rFonts w:ascii="Times New Roman" w:hAnsi="Times New Roman" w:cs="Times New Roman"/>
        </w:rPr>
        <w:t xml:space="preserve"> living in the US?</w:t>
      </w:r>
    </w:p>
    <w:p w14:paraId="68465A04" w14:textId="77777777" w:rsidR="00847210" w:rsidRPr="00392EDB" w:rsidRDefault="00847210" w:rsidP="00847210">
      <w:pPr>
        <w:pStyle w:val="ListParagraph"/>
        <w:ind w:left="1080"/>
        <w:rPr>
          <w:rFonts w:ascii="Times New Roman" w:hAnsi="Times New Roman" w:cs="Times New Roman"/>
          <w:b/>
          <w:bCs/>
        </w:rPr>
      </w:pPr>
    </w:p>
    <w:p w14:paraId="120EF396" w14:textId="263B75AA" w:rsidR="005B0D17" w:rsidRPr="00392EDB" w:rsidRDefault="00BF3FBA" w:rsidP="00847210">
      <w:pPr>
        <w:pStyle w:val="ListParagraph"/>
        <w:numPr>
          <w:ilvl w:val="0"/>
          <w:numId w:val="3"/>
        </w:numPr>
        <w:ind w:left="720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lastRenderedPageBreak/>
        <w:t xml:space="preserve">How relevant did you find the </w:t>
      </w:r>
      <w:r w:rsidR="00961A4E" w:rsidRPr="00392EDB">
        <w:rPr>
          <w:rFonts w:ascii="Times New Roman" w:hAnsi="Times New Roman" w:cs="Times New Roman"/>
        </w:rPr>
        <w:t xml:space="preserve">Latino </w:t>
      </w:r>
      <w:r w:rsidRPr="00392EDB">
        <w:rPr>
          <w:rFonts w:ascii="Times New Roman" w:hAnsi="Times New Roman" w:cs="Times New Roman"/>
        </w:rPr>
        <w:t xml:space="preserve">cultural </w:t>
      </w:r>
      <w:r w:rsidR="00961A4E" w:rsidRPr="00392EDB">
        <w:rPr>
          <w:rFonts w:ascii="Times New Roman" w:hAnsi="Times New Roman" w:cs="Times New Roman"/>
        </w:rPr>
        <w:t xml:space="preserve">values </w:t>
      </w:r>
      <w:r w:rsidRPr="00392EDB">
        <w:rPr>
          <w:rFonts w:ascii="Times New Roman" w:hAnsi="Times New Roman" w:cs="Times New Roman"/>
        </w:rPr>
        <w:t>pr</w:t>
      </w:r>
      <w:r w:rsidR="00592075" w:rsidRPr="00392EDB">
        <w:rPr>
          <w:rFonts w:ascii="Times New Roman" w:hAnsi="Times New Roman" w:cs="Times New Roman"/>
        </w:rPr>
        <w:t>esented</w:t>
      </w:r>
      <w:r w:rsidRPr="00392EDB">
        <w:rPr>
          <w:rFonts w:ascii="Times New Roman" w:hAnsi="Times New Roman" w:cs="Times New Roman"/>
        </w:rPr>
        <w:t xml:space="preserve"> in the program?</w:t>
      </w:r>
    </w:p>
    <w:p w14:paraId="5E54B407" w14:textId="77777777" w:rsidR="00847210" w:rsidRPr="00392EDB" w:rsidRDefault="00847210" w:rsidP="00847210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60E893B9" w14:textId="1997CF1C" w:rsidR="00853EEF" w:rsidRPr="00392EDB" w:rsidRDefault="00853EEF" w:rsidP="00CC41B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392EDB">
        <w:rPr>
          <w:rFonts w:ascii="Times New Roman" w:hAnsi="Times New Roman" w:cs="Times New Roman"/>
          <w:b/>
          <w:bCs/>
        </w:rPr>
        <w:t>Suggestions for improvement</w:t>
      </w:r>
      <w:r w:rsidR="0079179D" w:rsidRPr="00392EDB">
        <w:rPr>
          <w:rFonts w:ascii="Times New Roman" w:hAnsi="Times New Roman" w:cs="Times New Roman"/>
          <w:b/>
          <w:bCs/>
        </w:rPr>
        <w:t>:</w:t>
      </w:r>
    </w:p>
    <w:p w14:paraId="04CCEE49" w14:textId="77777777" w:rsidR="00EE0EE1" w:rsidRPr="00392EDB" w:rsidRDefault="00EE0EE1" w:rsidP="00EE0EE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>What (if anything) could we improve to help keep you motivated to use the program?</w:t>
      </w:r>
    </w:p>
    <w:p w14:paraId="44DE0923" w14:textId="77777777" w:rsidR="00EE0EE1" w:rsidRPr="00392EDB" w:rsidRDefault="00EE0EE1" w:rsidP="00EE0EE1">
      <w:pPr>
        <w:spacing w:after="0" w:line="240" w:lineRule="auto"/>
        <w:ind w:left="720"/>
        <w:rPr>
          <w:rFonts w:ascii="Times New Roman" w:hAnsi="Times New Roman" w:cs="Times New Roman"/>
          <w:kern w:val="0"/>
        </w:rPr>
      </w:pPr>
    </w:p>
    <w:p w14:paraId="15115A69" w14:textId="77777777" w:rsidR="00EE0EE1" w:rsidRPr="00392EDB" w:rsidRDefault="00EE0EE1" w:rsidP="00EE0EE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kern w:val="0"/>
        </w:rPr>
      </w:pPr>
      <w:r w:rsidRPr="00392EDB">
        <w:rPr>
          <w:rFonts w:ascii="Times New Roman" w:hAnsi="Times New Roman" w:cs="Times New Roman"/>
          <w:kern w:val="0"/>
        </w:rPr>
        <w:t xml:space="preserve">What suggestions do you have for improving the program? </w:t>
      </w:r>
    </w:p>
    <w:p w14:paraId="7394A8AF" w14:textId="77777777" w:rsidR="00853EEF" w:rsidRPr="00392EDB" w:rsidRDefault="00853EEF" w:rsidP="00EE0EE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9C5735" w14:textId="629E8DA0" w:rsidR="003B5811" w:rsidRDefault="003B5811" w:rsidP="0028236D">
      <w:pPr>
        <w:spacing w:after="0" w:line="240" w:lineRule="auto"/>
        <w:rPr>
          <w:rFonts w:ascii="Times New Roman" w:hAnsi="Times New Roman" w:cs="Times New Roman"/>
        </w:rPr>
      </w:pPr>
      <w:r w:rsidRPr="00392EDB">
        <w:rPr>
          <w:rFonts w:ascii="Times New Roman" w:hAnsi="Times New Roman" w:cs="Times New Roman"/>
        </w:rPr>
        <w:t xml:space="preserve">Are there any other experiences or comments you would like to share that you feel have not been </w:t>
      </w:r>
      <w:r w:rsidR="001E1A47" w:rsidRPr="00392EDB">
        <w:rPr>
          <w:rFonts w:ascii="Times New Roman" w:hAnsi="Times New Roman" w:cs="Times New Roman"/>
        </w:rPr>
        <w:t>covered</w:t>
      </w:r>
      <w:r w:rsidRPr="00392EDB">
        <w:rPr>
          <w:rFonts w:ascii="Times New Roman" w:hAnsi="Times New Roman" w:cs="Times New Roman"/>
        </w:rPr>
        <w:t xml:space="preserve"> in this interview?</w:t>
      </w:r>
    </w:p>
    <w:p w14:paraId="19C018F8" w14:textId="77777777" w:rsidR="001E1A47" w:rsidRDefault="001E1A47" w:rsidP="00550A33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u w:val="single"/>
        </w:rPr>
      </w:pPr>
    </w:p>
    <w:p w14:paraId="1DCF5BBB" w14:textId="56FF4327" w:rsidR="00550A33" w:rsidRPr="00550A33" w:rsidRDefault="00550A33" w:rsidP="00550A33">
      <w:pPr>
        <w:pStyle w:val="ListParagraph"/>
        <w:spacing w:after="0" w:line="240" w:lineRule="auto"/>
        <w:ind w:left="0"/>
        <w:rPr>
          <w:rFonts w:ascii="Times New Roman" w:hAnsi="Times New Roman" w:cs="Times New Roman"/>
        </w:rPr>
      </w:pPr>
      <w:r w:rsidRPr="00550A33">
        <w:rPr>
          <w:rFonts w:ascii="Times New Roman" w:hAnsi="Times New Roman" w:cs="Times New Roman"/>
          <w:b/>
          <w:u w:val="single"/>
        </w:rPr>
        <w:t>Closing Checklist</w:t>
      </w:r>
      <w:r w:rsidRPr="00550A33">
        <w:rPr>
          <w:rFonts w:ascii="Times New Roman" w:hAnsi="Times New Roman" w:cs="Times New Roman"/>
        </w:rPr>
        <w:t>:</w:t>
      </w:r>
    </w:p>
    <w:p w14:paraId="36FED479" w14:textId="77777777" w:rsidR="00550A33" w:rsidRPr="00550A33" w:rsidRDefault="00550A33" w:rsidP="00550A33">
      <w:pPr>
        <w:pStyle w:val="ListParagraph"/>
        <w:spacing w:after="0" w:line="240" w:lineRule="auto"/>
        <w:ind w:left="0"/>
        <w:rPr>
          <w:rFonts w:ascii="Times New Roman" w:hAnsi="Times New Roman" w:cs="Times New Roman"/>
        </w:rPr>
      </w:pPr>
    </w:p>
    <w:p w14:paraId="692A00FE" w14:textId="2614AA5A" w:rsidR="00550A33" w:rsidRPr="00550A33" w:rsidRDefault="00550A33" w:rsidP="001E1A47">
      <w:pPr>
        <w:pStyle w:val="ListParagraph"/>
        <w:spacing w:after="0" w:line="240" w:lineRule="auto"/>
        <w:ind w:left="0"/>
        <w:rPr>
          <w:rFonts w:ascii="Times New Roman" w:hAnsi="Times New Roman" w:cs="Times New Roman"/>
        </w:rPr>
      </w:pPr>
      <w:r w:rsidRPr="00550A33">
        <w:rPr>
          <w:rFonts w:ascii="Times New Roman" w:hAnsi="Times New Roman" w:cs="Times New Roman"/>
        </w:rPr>
        <w:t>___ Thank the participant for his time</w:t>
      </w:r>
      <w:r>
        <w:rPr>
          <w:rFonts w:ascii="Times New Roman" w:hAnsi="Times New Roman" w:cs="Times New Roman"/>
        </w:rPr>
        <w:t>.</w:t>
      </w:r>
    </w:p>
    <w:p w14:paraId="0B7504B7" w14:textId="01D7FC97" w:rsidR="00550A33" w:rsidRPr="00550A33" w:rsidRDefault="00550A33" w:rsidP="001E1A47">
      <w:pPr>
        <w:pStyle w:val="ListParagraph"/>
        <w:spacing w:after="0" w:line="240" w:lineRule="auto"/>
        <w:ind w:left="0"/>
        <w:rPr>
          <w:rFonts w:ascii="Times New Roman" w:hAnsi="Times New Roman" w:cs="Times New Roman"/>
        </w:rPr>
      </w:pPr>
      <w:r w:rsidRPr="00550A33">
        <w:rPr>
          <w:rFonts w:ascii="Times New Roman" w:hAnsi="Times New Roman" w:cs="Times New Roman"/>
        </w:rPr>
        <w:t>___ Remind him that all responses will remain confidential</w:t>
      </w:r>
      <w:r>
        <w:rPr>
          <w:rFonts w:ascii="Times New Roman" w:hAnsi="Times New Roman" w:cs="Times New Roman"/>
        </w:rPr>
        <w:t>.</w:t>
      </w:r>
    </w:p>
    <w:p w14:paraId="23429E4C" w14:textId="5012C2E0" w:rsidR="00550A33" w:rsidRPr="00550A33" w:rsidRDefault="00D17391" w:rsidP="00D17391">
      <w:pPr>
        <w:pStyle w:val="ListParagraph"/>
        <w:spacing w:after="0" w:line="276" w:lineRule="auto"/>
        <w:ind w:left="0"/>
        <w:rPr>
          <w:rFonts w:ascii="Times New Roman" w:hAnsi="Times New Roman" w:cs="Times New Roman"/>
        </w:rPr>
      </w:pPr>
      <w:r w:rsidRPr="00550A33">
        <w:rPr>
          <w:rFonts w:ascii="Times New Roman" w:hAnsi="Times New Roman" w:cs="Times New Roman"/>
        </w:rPr>
        <w:t>___</w:t>
      </w:r>
      <w:r>
        <w:rPr>
          <w:rFonts w:ascii="Times New Roman" w:hAnsi="Times New Roman" w:cs="Times New Roman"/>
        </w:rPr>
        <w:t xml:space="preserve"> Send compensation.</w:t>
      </w:r>
    </w:p>
    <w:p w14:paraId="6606614B" w14:textId="77777777" w:rsidR="00550A33" w:rsidRPr="00550A33" w:rsidRDefault="00550A33" w:rsidP="0028236D">
      <w:pPr>
        <w:spacing w:after="0" w:line="240" w:lineRule="auto"/>
        <w:rPr>
          <w:rFonts w:ascii="Times New Roman" w:hAnsi="Times New Roman" w:cs="Times New Roman"/>
        </w:rPr>
      </w:pPr>
    </w:p>
    <w:p w14:paraId="137F03F3" w14:textId="77777777" w:rsidR="00FD5B8E" w:rsidRPr="00550A33" w:rsidRDefault="00FD5B8E" w:rsidP="0028236D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0A06BD4" w14:textId="77777777" w:rsidR="00FA483C" w:rsidRPr="00550A33" w:rsidRDefault="00FA483C" w:rsidP="0028236D">
      <w:pPr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</w:p>
    <w:p w14:paraId="54D6BC49" w14:textId="77777777" w:rsidR="00FA483C" w:rsidRPr="00550A33" w:rsidRDefault="00FA483C" w:rsidP="0028236D">
      <w:pPr>
        <w:spacing w:after="0" w:line="240" w:lineRule="auto"/>
        <w:ind w:left="720"/>
        <w:rPr>
          <w:rFonts w:ascii="Times New Roman" w:hAnsi="Times New Roman" w:cs="Times New Roman"/>
          <w:kern w:val="0"/>
          <w:sz w:val="24"/>
          <w:szCs w:val="24"/>
        </w:rPr>
      </w:pPr>
    </w:p>
    <w:p w14:paraId="62E01779" w14:textId="77777777" w:rsidR="00FA483C" w:rsidRDefault="00FA483C" w:rsidP="0028236D">
      <w:pPr>
        <w:spacing w:after="0" w:line="240" w:lineRule="auto"/>
        <w:ind w:left="720"/>
      </w:pPr>
    </w:p>
    <w:sectPr w:rsidR="00FA483C" w:rsidSect="00D44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20646"/>
    <w:multiLevelType w:val="hybridMultilevel"/>
    <w:tmpl w:val="12A0CA0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44E54082"/>
    <w:multiLevelType w:val="hybridMultilevel"/>
    <w:tmpl w:val="F2BEE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840EE8"/>
    <w:multiLevelType w:val="hybridMultilevel"/>
    <w:tmpl w:val="0CF44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D33363"/>
    <w:multiLevelType w:val="multilevel"/>
    <w:tmpl w:val="22821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F914C1"/>
    <w:multiLevelType w:val="hybridMultilevel"/>
    <w:tmpl w:val="116E13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8EC59F4"/>
    <w:multiLevelType w:val="hybridMultilevel"/>
    <w:tmpl w:val="7EA276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1000435">
    <w:abstractNumId w:val="3"/>
  </w:num>
  <w:num w:numId="2" w16cid:durableId="1713191973">
    <w:abstractNumId w:val="0"/>
  </w:num>
  <w:num w:numId="3" w16cid:durableId="814027582">
    <w:abstractNumId w:val="4"/>
  </w:num>
  <w:num w:numId="4" w16cid:durableId="204410785">
    <w:abstractNumId w:val="1"/>
  </w:num>
  <w:num w:numId="5" w16cid:durableId="742944975">
    <w:abstractNumId w:val="5"/>
  </w:num>
  <w:num w:numId="6" w16cid:durableId="19285356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A94"/>
    <w:rsid w:val="00010964"/>
    <w:rsid w:val="000A6F78"/>
    <w:rsid w:val="000C53D8"/>
    <w:rsid w:val="0018181B"/>
    <w:rsid w:val="00193EC8"/>
    <w:rsid w:val="001A3748"/>
    <w:rsid w:val="001B2221"/>
    <w:rsid w:val="001D0F53"/>
    <w:rsid w:val="001E1A47"/>
    <w:rsid w:val="001F25B1"/>
    <w:rsid w:val="0028236D"/>
    <w:rsid w:val="002F508C"/>
    <w:rsid w:val="00311F91"/>
    <w:rsid w:val="00316F65"/>
    <w:rsid w:val="00335856"/>
    <w:rsid w:val="00351F6A"/>
    <w:rsid w:val="0036689F"/>
    <w:rsid w:val="00392EDB"/>
    <w:rsid w:val="003B3110"/>
    <w:rsid w:val="003B5811"/>
    <w:rsid w:val="00422861"/>
    <w:rsid w:val="00440548"/>
    <w:rsid w:val="00446703"/>
    <w:rsid w:val="0045527E"/>
    <w:rsid w:val="00490983"/>
    <w:rsid w:val="00502D0B"/>
    <w:rsid w:val="005208AE"/>
    <w:rsid w:val="00532820"/>
    <w:rsid w:val="00544A52"/>
    <w:rsid w:val="00550A33"/>
    <w:rsid w:val="00583661"/>
    <w:rsid w:val="00592075"/>
    <w:rsid w:val="005B0D17"/>
    <w:rsid w:val="005B6004"/>
    <w:rsid w:val="005D29BA"/>
    <w:rsid w:val="005D2C7E"/>
    <w:rsid w:val="005D4A94"/>
    <w:rsid w:val="006105BF"/>
    <w:rsid w:val="00610977"/>
    <w:rsid w:val="00665A07"/>
    <w:rsid w:val="006F7568"/>
    <w:rsid w:val="007108A0"/>
    <w:rsid w:val="00712311"/>
    <w:rsid w:val="00721AA5"/>
    <w:rsid w:val="00737C35"/>
    <w:rsid w:val="007419C9"/>
    <w:rsid w:val="00765D0D"/>
    <w:rsid w:val="007677FD"/>
    <w:rsid w:val="0079179D"/>
    <w:rsid w:val="00796FAB"/>
    <w:rsid w:val="007B693A"/>
    <w:rsid w:val="00847210"/>
    <w:rsid w:val="00853EEF"/>
    <w:rsid w:val="00880238"/>
    <w:rsid w:val="00882935"/>
    <w:rsid w:val="008B1EA8"/>
    <w:rsid w:val="008C16A8"/>
    <w:rsid w:val="008C7F27"/>
    <w:rsid w:val="008F7C4D"/>
    <w:rsid w:val="00932EBF"/>
    <w:rsid w:val="009578DB"/>
    <w:rsid w:val="00961A4E"/>
    <w:rsid w:val="009A6B5A"/>
    <w:rsid w:val="009F28C2"/>
    <w:rsid w:val="00B019B5"/>
    <w:rsid w:val="00B0487E"/>
    <w:rsid w:val="00B55DE1"/>
    <w:rsid w:val="00B919DE"/>
    <w:rsid w:val="00BB0523"/>
    <w:rsid w:val="00BF3FBA"/>
    <w:rsid w:val="00C344B9"/>
    <w:rsid w:val="00C47EE6"/>
    <w:rsid w:val="00C647AE"/>
    <w:rsid w:val="00CC41B5"/>
    <w:rsid w:val="00CD44E8"/>
    <w:rsid w:val="00D17391"/>
    <w:rsid w:val="00D266B9"/>
    <w:rsid w:val="00D33A66"/>
    <w:rsid w:val="00D449E5"/>
    <w:rsid w:val="00DB37F0"/>
    <w:rsid w:val="00E02031"/>
    <w:rsid w:val="00E276D3"/>
    <w:rsid w:val="00E55CB0"/>
    <w:rsid w:val="00E809D6"/>
    <w:rsid w:val="00E840BA"/>
    <w:rsid w:val="00EC3766"/>
    <w:rsid w:val="00ED1086"/>
    <w:rsid w:val="00EE0EE1"/>
    <w:rsid w:val="00EE26DC"/>
    <w:rsid w:val="00F9440A"/>
    <w:rsid w:val="00F94B00"/>
    <w:rsid w:val="00FA483C"/>
    <w:rsid w:val="00FD06FB"/>
    <w:rsid w:val="00FD5B8E"/>
    <w:rsid w:val="00FE3EF7"/>
    <w:rsid w:val="00FE40BB"/>
    <w:rsid w:val="00FE7CB6"/>
    <w:rsid w:val="0273B70C"/>
    <w:rsid w:val="06835C76"/>
    <w:rsid w:val="147A5600"/>
    <w:rsid w:val="19395BAB"/>
    <w:rsid w:val="1F163AEA"/>
    <w:rsid w:val="27AF4A0A"/>
    <w:rsid w:val="34E40595"/>
    <w:rsid w:val="3732B74A"/>
    <w:rsid w:val="43F104CD"/>
    <w:rsid w:val="46F917B5"/>
    <w:rsid w:val="48950669"/>
    <w:rsid w:val="49A6137B"/>
    <w:rsid w:val="4CE1280F"/>
    <w:rsid w:val="56FCDD12"/>
    <w:rsid w:val="59A4FCE5"/>
    <w:rsid w:val="67DAAD8D"/>
    <w:rsid w:val="6880DC44"/>
    <w:rsid w:val="695C5BC1"/>
    <w:rsid w:val="6A61B05D"/>
    <w:rsid w:val="6B699735"/>
    <w:rsid w:val="6E4BE2A1"/>
    <w:rsid w:val="74F235A2"/>
    <w:rsid w:val="7D8C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52A51E"/>
  <w15:chartTrackingRefBased/>
  <w15:docId w15:val="{B16CE2C9-F6E3-4AFC-A6EB-C322D245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EE1"/>
  </w:style>
  <w:style w:type="paragraph" w:styleId="Heading1">
    <w:name w:val="heading 1"/>
    <w:basedOn w:val="Normal"/>
    <w:next w:val="Normal"/>
    <w:link w:val="Heading1Char"/>
    <w:uiPriority w:val="9"/>
    <w:qFormat/>
    <w:rsid w:val="00D266B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A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A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A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A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A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A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A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2"/>
    <w:basedOn w:val="Normal"/>
    <w:next w:val="Normal"/>
    <w:link w:val="TitleChar"/>
    <w:uiPriority w:val="10"/>
    <w:qFormat/>
    <w:rsid w:val="00D266B9"/>
    <w:pPr>
      <w:spacing w:after="8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aliases w:val="Title2 Char"/>
    <w:basedOn w:val="DefaultParagraphFont"/>
    <w:link w:val="Title"/>
    <w:uiPriority w:val="10"/>
    <w:rsid w:val="00D266B9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266B9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A94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A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A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A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A9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A4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84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A37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7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9</Characters>
  <Application>Microsoft Office Word</Application>
  <DocSecurity>0</DocSecurity>
  <Lines>218</Lines>
  <Paragraphs>156</Paragraphs>
  <ScaleCrop>false</ScaleCrop>
  <Company>University of Miami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ega Esquives, Blanca Silvia</dc:creator>
  <cp:keywords/>
  <dc:description/>
  <cp:lastModifiedBy>StGeorge, Sara Mijares</cp:lastModifiedBy>
  <cp:revision>4</cp:revision>
  <dcterms:created xsi:type="dcterms:W3CDTF">2025-04-02T18:49:00Z</dcterms:created>
  <dcterms:modified xsi:type="dcterms:W3CDTF">2025-04-02T20:24:00Z</dcterms:modified>
</cp:coreProperties>
</file>